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0C6E" w:rsidRDefault="00737DE1" w:rsidP="00770C6E">
      <w:pPr>
        <w:pStyle w:val="Geenafstand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6B1890" w:rsidRPr="00770C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</w:t>
      </w:r>
      <w:r w:rsidR="000A1A01" w:rsidRPr="00770C6E">
        <w:rPr>
          <w:rFonts w:ascii="Times New Roman" w:hAnsi="Times New Roman" w:cs="Times New Roman"/>
          <w:b/>
          <w:sz w:val="24"/>
          <w:szCs w:val="24"/>
          <w:lang w:val="en-US"/>
        </w:rPr>
        <w:t>P-v</w:t>
      </w:r>
      <w:r w:rsidR="006B1890" w:rsidRPr="00770C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lues </w:t>
      </w:r>
      <w:r w:rsidR="000A1A01" w:rsidRPr="00770C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</w:t>
      </w:r>
      <w:r w:rsidR="006B1890" w:rsidRPr="00770C6E">
        <w:rPr>
          <w:rFonts w:ascii="Times New Roman" w:hAnsi="Times New Roman" w:cs="Times New Roman"/>
          <w:b/>
          <w:sz w:val="24"/>
          <w:szCs w:val="24"/>
          <w:lang w:val="en-US"/>
        </w:rPr>
        <w:t>VMR experiment</w:t>
      </w:r>
      <w:r w:rsidR="00770C6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0A1A01" w:rsidRPr="00770C6E" w:rsidRDefault="000A1A01" w:rsidP="00770C6E">
      <w:pPr>
        <w:pStyle w:val="Geenafstand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0C6E">
        <w:rPr>
          <w:rFonts w:ascii="Times New Roman" w:hAnsi="Times New Roman" w:cs="Times New Roman"/>
          <w:sz w:val="24"/>
          <w:szCs w:val="24"/>
          <w:lang w:val="en-US"/>
        </w:rPr>
        <w:t xml:space="preserve">P-values of </w:t>
      </w:r>
      <w:r w:rsidR="00770C6E" w:rsidRPr="00770C6E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Pr="00770C6E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770C6E" w:rsidRPr="00770C6E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770C6E">
        <w:rPr>
          <w:rFonts w:ascii="Times New Roman" w:hAnsi="Times New Roman" w:cs="Times New Roman"/>
          <w:sz w:val="24"/>
          <w:szCs w:val="24"/>
          <w:lang w:val="en-US"/>
        </w:rPr>
        <w:t xml:space="preserve"> Δ </w:t>
      </w:r>
      <w:r w:rsidR="00770C6E" w:rsidRPr="00770C6E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770C6E">
        <w:rPr>
          <w:rFonts w:ascii="Times New Roman" w:hAnsi="Times New Roman" w:cs="Times New Roman"/>
          <w:sz w:val="24"/>
          <w:szCs w:val="24"/>
          <w:lang w:val="en-US"/>
        </w:rPr>
        <w:t xml:space="preserve">istance moved (mm) and </w:t>
      </w:r>
      <w:r w:rsidR="00770C6E" w:rsidRPr="00770C6E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Pr="00770C6E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770C6E" w:rsidRPr="00770C6E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770C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70C6E">
        <w:rPr>
          <w:rFonts w:ascii="Times New Roman" w:hAnsi="Times New Roman" w:cs="Times New Roman"/>
          <w:sz w:val="24"/>
          <w:szCs w:val="24"/>
          <w:lang w:val="en-US"/>
        </w:rPr>
        <w:t>ΔVmax</w:t>
      </w:r>
      <w:proofErr w:type="spellEnd"/>
      <w:r w:rsidRPr="00770C6E">
        <w:rPr>
          <w:rFonts w:ascii="Times New Roman" w:hAnsi="Times New Roman" w:cs="Times New Roman"/>
          <w:sz w:val="24"/>
          <w:szCs w:val="24"/>
          <w:lang w:val="en-US"/>
        </w:rPr>
        <w:t xml:space="preserve"> (mm/s). R programming language was used to generate plots, calculate mean values and SEM values, and perform statistical tests. The difference between wild-type and mutant was analyzed using two-tailed, unpaired Student’s </w:t>
      </w:r>
      <w:r w:rsidRPr="00D22BBB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770C6E">
        <w:rPr>
          <w:rFonts w:ascii="Times New Roman" w:hAnsi="Times New Roman" w:cs="Times New Roman"/>
          <w:sz w:val="24"/>
          <w:szCs w:val="24"/>
          <w:lang w:val="en-US"/>
        </w:rPr>
        <w:t xml:space="preserve">-test, and </w:t>
      </w:r>
      <w:r w:rsidRPr="00D22BB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770C6E">
        <w:rPr>
          <w:rFonts w:ascii="Times New Roman" w:hAnsi="Times New Roman" w:cs="Times New Roman"/>
          <w:sz w:val="24"/>
          <w:szCs w:val="24"/>
          <w:lang w:val="en-US"/>
        </w:rPr>
        <w:t>-values were corrected for multiple testing using</w:t>
      </w:r>
      <w:r w:rsidR="00A02A00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770C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70C6E">
        <w:rPr>
          <w:rFonts w:ascii="Times New Roman" w:hAnsi="Times New Roman" w:cs="Times New Roman"/>
          <w:sz w:val="24"/>
          <w:szCs w:val="24"/>
          <w:lang w:val="en-US"/>
        </w:rPr>
        <w:t>Benjamini</w:t>
      </w:r>
      <w:proofErr w:type="spellEnd"/>
      <w:r w:rsidRPr="00770C6E">
        <w:rPr>
          <w:rFonts w:ascii="Times New Roman" w:hAnsi="Times New Roman" w:cs="Times New Roman"/>
          <w:sz w:val="24"/>
          <w:szCs w:val="24"/>
          <w:lang w:val="en-US"/>
        </w:rPr>
        <w:t>-Hochberg method.</w:t>
      </w:r>
    </w:p>
    <w:p w:rsidR="00770C6E" w:rsidRPr="00770C6E" w:rsidRDefault="00770C6E" w:rsidP="00770C6E">
      <w:pPr>
        <w:pStyle w:val="Geenafstand"/>
        <w:spacing w:line="48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770C6E">
        <w:rPr>
          <w:rFonts w:ascii="Times New Roman" w:hAnsi="Times New Roman" w:cs="Times New Roman"/>
          <w:b/>
          <w:sz w:val="24"/>
          <w:lang w:val="en-US"/>
        </w:rPr>
        <w:t>A</w:t>
      </w:r>
    </w:p>
    <w:tbl>
      <w:tblPr>
        <w:tblStyle w:val="Tabelraster"/>
        <w:tblW w:w="9907" w:type="dxa"/>
        <w:tblLayout w:type="fixed"/>
        <w:tblLook w:val="04A0"/>
      </w:tblPr>
      <w:tblGrid>
        <w:gridCol w:w="567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624"/>
        <w:gridCol w:w="776"/>
      </w:tblGrid>
      <w:tr w:rsidR="000A1A01" w:rsidRPr="000A1A01" w:rsidTr="00770C6E">
        <w:trPr>
          <w:trHeight w:val="300"/>
        </w:trPr>
        <w:tc>
          <w:tcPr>
            <w:tcW w:w="567" w:type="dxa"/>
          </w:tcPr>
          <w:p w:rsidR="000A1A01" w:rsidRPr="000A1A01" w:rsidRDefault="000A1A01" w:rsidP="006B1890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Time (min)</w:t>
            </w:r>
          </w:p>
        </w:tc>
        <w:tc>
          <w:tcPr>
            <w:tcW w:w="794" w:type="dxa"/>
            <w:noWrap/>
            <w:hideMark/>
          </w:tcPr>
          <w:p w:rsidR="000A1A01" w:rsidRPr="000A1A01" w:rsidRDefault="000A1A01" w:rsidP="000A1A01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Exp. 1 – average </w:t>
            </w:r>
            <w:r w:rsidR="00A127A9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wild-type</w:t>
            </w:r>
          </w:p>
        </w:tc>
        <w:tc>
          <w:tcPr>
            <w:tcW w:w="794" w:type="dxa"/>
            <w:noWrap/>
            <w:hideMark/>
          </w:tcPr>
          <w:p w:rsidR="000A1A01" w:rsidRPr="000A1A01" w:rsidRDefault="000A1A01" w:rsidP="000A1A01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Exp. 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2</w:t>
            </w: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 – average </w:t>
            </w:r>
            <w:r w:rsidR="00A127A9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wild-type</w:t>
            </w:r>
          </w:p>
        </w:tc>
        <w:tc>
          <w:tcPr>
            <w:tcW w:w="794" w:type="dxa"/>
            <w:noWrap/>
            <w:hideMark/>
          </w:tcPr>
          <w:p w:rsidR="000A1A01" w:rsidRPr="000A1A01" w:rsidRDefault="000A1A01" w:rsidP="000A1A01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Exp. 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3</w:t>
            </w: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 – average </w:t>
            </w:r>
            <w:r w:rsidR="00A127A9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wild-type</w:t>
            </w:r>
          </w:p>
        </w:tc>
        <w:tc>
          <w:tcPr>
            <w:tcW w:w="794" w:type="dxa"/>
            <w:noWrap/>
            <w:hideMark/>
          </w:tcPr>
          <w:p w:rsidR="000A1A01" w:rsidRPr="000A1A01" w:rsidRDefault="000A1A01" w:rsidP="000A1A01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Exp. 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4</w:t>
            </w: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 – average </w:t>
            </w:r>
            <w:r w:rsidR="00A127A9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wild-type</w:t>
            </w:r>
          </w:p>
        </w:tc>
        <w:tc>
          <w:tcPr>
            <w:tcW w:w="794" w:type="dxa"/>
            <w:noWrap/>
            <w:hideMark/>
          </w:tcPr>
          <w:p w:rsidR="000A1A01" w:rsidRPr="000A1A01" w:rsidRDefault="000A1A01" w:rsidP="000A1A01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Exp. 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5</w:t>
            </w: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 – average </w:t>
            </w:r>
            <w:r w:rsidR="00A127A9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wild-type</w:t>
            </w:r>
          </w:p>
        </w:tc>
        <w:tc>
          <w:tcPr>
            <w:tcW w:w="794" w:type="dxa"/>
            <w:noWrap/>
            <w:hideMark/>
          </w:tcPr>
          <w:p w:rsidR="000A1A01" w:rsidRPr="000A1A01" w:rsidRDefault="000A1A01" w:rsidP="000A1A01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Exp. 1 – average 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mutant</w:t>
            </w:r>
          </w:p>
        </w:tc>
        <w:tc>
          <w:tcPr>
            <w:tcW w:w="794" w:type="dxa"/>
            <w:noWrap/>
            <w:hideMark/>
          </w:tcPr>
          <w:p w:rsidR="000A1A01" w:rsidRPr="000A1A01" w:rsidRDefault="000A1A01" w:rsidP="000A1A01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Exp. 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2</w:t>
            </w: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 – average 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mutant</w:t>
            </w:r>
          </w:p>
        </w:tc>
        <w:tc>
          <w:tcPr>
            <w:tcW w:w="794" w:type="dxa"/>
            <w:noWrap/>
            <w:hideMark/>
          </w:tcPr>
          <w:p w:rsidR="000A1A01" w:rsidRPr="000A1A01" w:rsidRDefault="000A1A01" w:rsidP="000A1A01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Exp. 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3</w:t>
            </w: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 – average 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mutant</w:t>
            </w:r>
          </w:p>
        </w:tc>
        <w:tc>
          <w:tcPr>
            <w:tcW w:w="794" w:type="dxa"/>
            <w:noWrap/>
            <w:hideMark/>
          </w:tcPr>
          <w:p w:rsidR="000A1A01" w:rsidRPr="000A1A01" w:rsidRDefault="000A1A01" w:rsidP="000A1A01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Exp. 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4</w:t>
            </w: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 – average 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mutant</w:t>
            </w:r>
          </w:p>
        </w:tc>
        <w:tc>
          <w:tcPr>
            <w:tcW w:w="794" w:type="dxa"/>
            <w:noWrap/>
            <w:hideMark/>
          </w:tcPr>
          <w:p w:rsidR="000A1A01" w:rsidRPr="000A1A01" w:rsidRDefault="000A1A01" w:rsidP="000A1A01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Exp. 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5</w:t>
            </w: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 – average 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mutant</w:t>
            </w:r>
          </w:p>
        </w:tc>
        <w:tc>
          <w:tcPr>
            <w:tcW w:w="624" w:type="dxa"/>
          </w:tcPr>
          <w:p w:rsidR="000A1A01" w:rsidRPr="000A1A01" w:rsidRDefault="000A1A01" w:rsidP="006B1890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p-value</w:t>
            </w:r>
          </w:p>
        </w:tc>
        <w:tc>
          <w:tcPr>
            <w:tcW w:w="776" w:type="dxa"/>
          </w:tcPr>
          <w:p w:rsidR="000A1A01" w:rsidRPr="000A1A01" w:rsidRDefault="000A1A01" w:rsidP="006B1890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Adjust. </w:t>
            </w: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p-value</w:t>
            </w:r>
          </w:p>
        </w:tc>
      </w:tr>
      <w:tr w:rsidR="00770C6E" w:rsidRPr="000A1A01" w:rsidTr="00CF46F8">
        <w:trPr>
          <w:trHeight w:val="300"/>
        </w:trPr>
        <w:tc>
          <w:tcPr>
            <w:tcW w:w="567" w:type="dxa"/>
            <w:vAlign w:val="bottom"/>
          </w:tcPr>
          <w:p w:rsidR="00770C6E" w:rsidRPr="000A1A01" w:rsidRDefault="00770C6E" w:rsidP="00CF46F8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30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GB"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GB" w:eastAsia="nl-NL"/>
              </w:rPr>
              <w:t>4.8197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GB"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GB" w:eastAsia="nl-NL"/>
              </w:rPr>
              <w:t>2.0511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GB"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GB" w:eastAsia="nl-NL"/>
              </w:rPr>
              <w:t>3.4826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GB"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GB" w:eastAsia="nl-NL"/>
              </w:rPr>
              <w:t>1.0884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GB" w:eastAsia="nl-NL"/>
              </w:rPr>
              <w:t>4</w:t>
            </w: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.7208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2.5904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3.4860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1.4284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2.4223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2.1277</w:t>
            </w:r>
          </w:p>
        </w:tc>
        <w:tc>
          <w:tcPr>
            <w:tcW w:w="624" w:type="dxa"/>
            <w:vAlign w:val="bottom"/>
          </w:tcPr>
          <w:p w:rsidR="00770C6E" w:rsidRPr="00770C6E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770C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3507</w:t>
            </w:r>
          </w:p>
        </w:tc>
        <w:tc>
          <w:tcPr>
            <w:tcW w:w="776" w:type="dxa"/>
            <w:vAlign w:val="bottom"/>
          </w:tcPr>
          <w:p w:rsidR="00770C6E" w:rsidRPr="00770C6E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770C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3507</w:t>
            </w:r>
          </w:p>
        </w:tc>
      </w:tr>
      <w:tr w:rsidR="00770C6E" w:rsidRPr="000A1A01" w:rsidTr="00CF46F8">
        <w:trPr>
          <w:trHeight w:val="300"/>
        </w:trPr>
        <w:tc>
          <w:tcPr>
            <w:tcW w:w="567" w:type="dxa"/>
            <w:vAlign w:val="bottom"/>
          </w:tcPr>
          <w:p w:rsidR="00770C6E" w:rsidRPr="000A1A01" w:rsidRDefault="00770C6E" w:rsidP="00CF46F8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50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4.2654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1.6485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5.3231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4.2653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4.7361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2.5555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2.8459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1.8697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1.7964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3.3079</w:t>
            </w:r>
          </w:p>
        </w:tc>
        <w:tc>
          <w:tcPr>
            <w:tcW w:w="624" w:type="dxa"/>
            <w:vAlign w:val="bottom"/>
          </w:tcPr>
          <w:p w:rsidR="00770C6E" w:rsidRPr="00770C6E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770C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669</w:t>
            </w:r>
          </w:p>
        </w:tc>
        <w:tc>
          <w:tcPr>
            <w:tcW w:w="776" w:type="dxa"/>
            <w:vAlign w:val="bottom"/>
          </w:tcPr>
          <w:p w:rsidR="00770C6E" w:rsidRPr="00770C6E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770C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920</w:t>
            </w:r>
          </w:p>
        </w:tc>
      </w:tr>
      <w:tr w:rsidR="00770C6E" w:rsidRPr="000A1A01" w:rsidTr="00CF46F8">
        <w:trPr>
          <w:trHeight w:val="300"/>
        </w:trPr>
        <w:tc>
          <w:tcPr>
            <w:tcW w:w="567" w:type="dxa"/>
            <w:vAlign w:val="bottom"/>
          </w:tcPr>
          <w:p w:rsidR="00770C6E" w:rsidRPr="000A1A01" w:rsidRDefault="00770C6E" w:rsidP="00CF46F8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70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6.1754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3.1097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2.1892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4.4411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8.2672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2.6798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4.7682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1.6366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1.8173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2.3796</w:t>
            </w:r>
          </w:p>
        </w:tc>
        <w:tc>
          <w:tcPr>
            <w:tcW w:w="624" w:type="dxa"/>
            <w:vAlign w:val="bottom"/>
          </w:tcPr>
          <w:p w:rsidR="00770C6E" w:rsidRPr="00770C6E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770C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1255</w:t>
            </w:r>
          </w:p>
        </w:tc>
        <w:tc>
          <w:tcPr>
            <w:tcW w:w="776" w:type="dxa"/>
            <w:vAlign w:val="bottom"/>
          </w:tcPr>
          <w:p w:rsidR="00770C6E" w:rsidRPr="00770C6E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770C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1533</w:t>
            </w:r>
          </w:p>
        </w:tc>
      </w:tr>
      <w:tr w:rsidR="00770C6E" w:rsidRPr="000A1A01" w:rsidTr="00CF46F8">
        <w:trPr>
          <w:trHeight w:val="300"/>
        </w:trPr>
        <w:tc>
          <w:tcPr>
            <w:tcW w:w="567" w:type="dxa"/>
            <w:vAlign w:val="bottom"/>
          </w:tcPr>
          <w:p w:rsidR="00770C6E" w:rsidRPr="000A1A01" w:rsidRDefault="00770C6E" w:rsidP="00CF46F8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90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8.2053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2.9419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7.0583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5.6787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12.7090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2.9766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4.6111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2.1596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1.2555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2.9299</w:t>
            </w:r>
          </w:p>
        </w:tc>
        <w:tc>
          <w:tcPr>
            <w:tcW w:w="624" w:type="dxa"/>
            <w:vAlign w:val="bottom"/>
          </w:tcPr>
          <w:p w:rsidR="00770C6E" w:rsidRPr="00770C6E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770C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453</w:t>
            </w:r>
          </w:p>
        </w:tc>
        <w:tc>
          <w:tcPr>
            <w:tcW w:w="776" w:type="dxa"/>
            <w:vAlign w:val="bottom"/>
          </w:tcPr>
          <w:p w:rsidR="00770C6E" w:rsidRPr="00770C6E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770C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830</w:t>
            </w:r>
          </w:p>
        </w:tc>
      </w:tr>
      <w:tr w:rsidR="00770C6E" w:rsidRPr="000A1A01" w:rsidTr="00CF46F8">
        <w:trPr>
          <w:trHeight w:val="300"/>
        </w:trPr>
        <w:tc>
          <w:tcPr>
            <w:tcW w:w="567" w:type="dxa"/>
            <w:vAlign w:val="bottom"/>
          </w:tcPr>
          <w:p w:rsidR="00770C6E" w:rsidRPr="000A1A01" w:rsidRDefault="00770C6E" w:rsidP="00CF46F8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110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7.7536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4.9493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7.9612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4.4440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9.3504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2.7831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4.8332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2.2791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2.0060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2.4370</w:t>
            </w:r>
          </w:p>
        </w:tc>
        <w:tc>
          <w:tcPr>
            <w:tcW w:w="624" w:type="dxa"/>
            <w:vAlign w:val="bottom"/>
          </w:tcPr>
          <w:p w:rsidR="00770C6E" w:rsidRPr="00770C6E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770C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089</w:t>
            </w:r>
          </w:p>
        </w:tc>
        <w:tc>
          <w:tcPr>
            <w:tcW w:w="776" w:type="dxa"/>
            <w:vAlign w:val="bottom"/>
          </w:tcPr>
          <w:p w:rsidR="00770C6E" w:rsidRPr="00770C6E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770C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743</w:t>
            </w:r>
          </w:p>
        </w:tc>
      </w:tr>
      <w:tr w:rsidR="00770C6E" w:rsidRPr="000A1A01" w:rsidTr="00CF46F8">
        <w:trPr>
          <w:trHeight w:val="300"/>
        </w:trPr>
        <w:tc>
          <w:tcPr>
            <w:tcW w:w="567" w:type="dxa"/>
            <w:vAlign w:val="bottom"/>
          </w:tcPr>
          <w:p w:rsidR="00770C6E" w:rsidRPr="000A1A01" w:rsidRDefault="00770C6E" w:rsidP="00CF46F8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130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11.4764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3.6879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11.1431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6.1969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10.8313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3.2687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5.7597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2.8176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1.6177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2.8589</w:t>
            </w:r>
          </w:p>
        </w:tc>
        <w:tc>
          <w:tcPr>
            <w:tcW w:w="624" w:type="dxa"/>
            <w:vAlign w:val="bottom"/>
          </w:tcPr>
          <w:p w:rsidR="00770C6E" w:rsidRPr="00770C6E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770C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226</w:t>
            </w:r>
          </w:p>
        </w:tc>
        <w:tc>
          <w:tcPr>
            <w:tcW w:w="776" w:type="dxa"/>
            <w:vAlign w:val="bottom"/>
          </w:tcPr>
          <w:p w:rsidR="00770C6E" w:rsidRPr="00770C6E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770C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743</w:t>
            </w:r>
          </w:p>
        </w:tc>
      </w:tr>
      <w:tr w:rsidR="00770C6E" w:rsidRPr="000A1A01" w:rsidTr="00CF46F8">
        <w:trPr>
          <w:trHeight w:val="300"/>
        </w:trPr>
        <w:tc>
          <w:tcPr>
            <w:tcW w:w="567" w:type="dxa"/>
            <w:vAlign w:val="bottom"/>
          </w:tcPr>
          <w:p w:rsidR="00770C6E" w:rsidRPr="000A1A01" w:rsidRDefault="00770C6E" w:rsidP="00CF46F8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150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8.5364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4.0738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10.9260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4.3820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9.1149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3.2371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3.9485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2.7486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1.2618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4.9879</w:t>
            </w:r>
          </w:p>
        </w:tc>
        <w:tc>
          <w:tcPr>
            <w:tcW w:w="624" w:type="dxa"/>
            <w:vAlign w:val="bottom"/>
          </w:tcPr>
          <w:p w:rsidR="00770C6E" w:rsidRPr="00770C6E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770C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338</w:t>
            </w:r>
          </w:p>
        </w:tc>
        <w:tc>
          <w:tcPr>
            <w:tcW w:w="776" w:type="dxa"/>
            <w:vAlign w:val="bottom"/>
          </w:tcPr>
          <w:p w:rsidR="00770C6E" w:rsidRPr="00770C6E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770C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743</w:t>
            </w:r>
          </w:p>
        </w:tc>
      </w:tr>
      <w:tr w:rsidR="00770C6E" w:rsidRPr="000A1A01" w:rsidTr="00CF46F8">
        <w:trPr>
          <w:trHeight w:val="300"/>
        </w:trPr>
        <w:tc>
          <w:tcPr>
            <w:tcW w:w="567" w:type="dxa"/>
            <w:vAlign w:val="bottom"/>
          </w:tcPr>
          <w:p w:rsidR="00770C6E" w:rsidRPr="000A1A01" w:rsidRDefault="00770C6E" w:rsidP="00CF46F8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170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8.5113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4.7271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10.9045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4.0220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7.9785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2.9695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3.0634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2.4767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1.7028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2.5132</w:t>
            </w:r>
          </w:p>
        </w:tc>
        <w:tc>
          <w:tcPr>
            <w:tcW w:w="624" w:type="dxa"/>
            <w:vAlign w:val="bottom"/>
          </w:tcPr>
          <w:p w:rsidR="00770C6E" w:rsidRPr="00770C6E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770C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198</w:t>
            </w:r>
          </w:p>
        </w:tc>
        <w:tc>
          <w:tcPr>
            <w:tcW w:w="776" w:type="dxa"/>
            <w:vAlign w:val="bottom"/>
          </w:tcPr>
          <w:p w:rsidR="00770C6E" w:rsidRPr="00770C6E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770C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743</w:t>
            </w:r>
          </w:p>
        </w:tc>
      </w:tr>
      <w:tr w:rsidR="00770C6E" w:rsidRPr="000A1A01" w:rsidTr="00CF46F8">
        <w:trPr>
          <w:trHeight w:val="300"/>
        </w:trPr>
        <w:tc>
          <w:tcPr>
            <w:tcW w:w="567" w:type="dxa"/>
            <w:vAlign w:val="bottom"/>
          </w:tcPr>
          <w:p w:rsidR="00770C6E" w:rsidRPr="000A1A01" w:rsidRDefault="00770C6E" w:rsidP="00CF46F8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190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9.5821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2.9989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9.3845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4.7361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7.0626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3.4548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2.5366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2.6767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2.7026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5.7391</w:t>
            </w:r>
          </w:p>
        </w:tc>
        <w:tc>
          <w:tcPr>
            <w:tcW w:w="624" w:type="dxa"/>
            <w:vAlign w:val="bottom"/>
          </w:tcPr>
          <w:p w:rsidR="00770C6E" w:rsidRPr="00770C6E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770C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601</w:t>
            </w:r>
          </w:p>
        </w:tc>
        <w:tc>
          <w:tcPr>
            <w:tcW w:w="776" w:type="dxa"/>
            <w:vAlign w:val="bottom"/>
          </w:tcPr>
          <w:p w:rsidR="00770C6E" w:rsidRPr="00770C6E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770C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920</w:t>
            </w:r>
          </w:p>
        </w:tc>
      </w:tr>
      <w:tr w:rsidR="00770C6E" w:rsidRPr="000A1A01" w:rsidTr="00CF46F8">
        <w:trPr>
          <w:trHeight w:val="300"/>
        </w:trPr>
        <w:tc>
          <w:tcPr>
            <w:tcW w:w="567" w:type="dxa"/>
            <w:vAlign w:val="bottom"/>
          </w:tcPr>
          <w:p w:rsidR="00770C6E" w:rsidRPr="000A1A01" w:rsidRDefault="00770C6E" w:rsidP="00CF46F8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210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5.5026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2.5350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11.7022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5.5734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5.3175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4.8168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3.8193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2.6527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2.3314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3.7506</w:t>
            </w:r>
          </w:p>
        </w:tc>
        <w:tc>
          <w:tcPr>
            <w:tcW w:w="624" w:type="dxa"/>
            <w:vAlign w:val="bottom"/>
          </w:tcPr>
          <w:p w:rsidR="00770C6E" w:rsidRPr="00770C6E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770C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1558</w:t>
            </w:r>
          </w:p>
        </w:tc>
        <w:tc>
          <w:tcPr>
            <w:tcW w:w="776" w:type="dxa"/>
            <w:vAlign w:val="bottom"/>
          </w:tcPr>
          <w:p w:rsidR="00770C6E" w:rsidRPr="00770C6E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770C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1714</w:t>
            </w:r>
          </w:p>
        </w:tc>
      </w:tr>
      <w:tr w:rsidR="00770C6E" w:rsidRPr="000A1A01" w:rsidTr="00CF46F8">
        <w:trPr>
          <w:trHeight w:val="300"/>
        </w:trPr>
        <w:tc>
          <w:tcPr>
            <w:tcW w:w="567" w:type="dxa"/>
            <w:vAlign w:val="bottom"/>
          </w:tcPr>
          <w:p w:rsidR="00770C6E" w:rsidRPr="000A1A01" w:rsidRDefault="00770C6E" w:rsidP="00CF46F8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230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6.6847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3.1552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7.1342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6.0788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4.2068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3.0005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2.5957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1.8931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2.3267</w:t>
            </w:r>
          </w:p>
        </w:tc>
        <w:tc>
          <w:tcPr>
            <w:tcW w:w="794" w:type="dxa"/>
            <w:noWrap/>
            <w:vAlign w:val="bottom"/>
            <w:hideMark/>
          </w:tcPr>
          <w:p w:rsidR="00770C6E" w:rsidRPr="000A1A01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</w:pPr>
            <w:r w:rsidRPr="000A1A01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nl-NL"/>
              </w:rPr>
              <w:t>4.7831</w:t>
            </w:r>
          </w:p>
        </w:tc>
        <w:tc>
          <w:tcPr>
            <w:tcW w:w="624" w:type="dxa"/>
            <w:vAlign w:val="bottom"/>
          </w:tcPr>
          <w:p w:rsidR="00770C6E" w:rsidRPr="00770C6E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770C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275</w:t>
            </w:r>
          </w:p>
        </w:tc>
        <w:tc>
          <w:tcPr>
            <w:tcW w:w="776" w:type="dxa"/>
            <w:vAlign w:val="bottom"/>
          </w:tcPr>
          <w:p w:rsidR="00770C6E" w:rsidRPr="00770C6E" w:rsidRDefault="00770C6E" w:rsidP="00770C6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770C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743</w:t>
            </w:r>
          </w:p>
        </w:tc>
      </w:tr>
    </w:tbl>
    <w:p w:rsidR="006B1890" w:rsidRPr="00770C6E" w:rsidRDefault="006B1890" w:rsidP="00770C6E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C5B74" w:rsidRPr="00770C6E" w:rsidRDefault="00770C6E" w:rsidP="00770C6E">
      <w:pPr>
        <w:pStyle w:val="Geenafstand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70C6E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</w:p>
    <w:tbl>
      <w:tblPr>
        <w:tblStyle w:val="Tabelraster"/>
        <w:tblW w:w="9907" w:type="dxa"/>
        <w:tblLayout w:type="fixed"/>
        <w:tblLook w:val="04A0"/>
      </w:tblPr>
      <w:tblGrid>
        <w:gridCol w:w="567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624"/>
        <w:gridCol w:w="776"/>
      </w:tblGrid>
      <w:tr w:rsidR="00770C6E" w:rsidRPr="000A1A01" w:rsidTr="00AD7C7F">
        <w:trPr>
          <w:trHeight w:val="300"/>
        </w:trPr>
        <w:tc>
          <w:tcPr>
            <w:tcW w:w="567" w:type="dxa"/>
          </w:tcPr>
          <w:p w:rsidR="00770C6E" w:rsidRPr="000A1A01" w:rsidRDefault="00770C6E" w:rsidP="00AD7C7F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Time (min)</w:t>
            </w:r>
          </w:p>
        </w:tc>
        <w:tc>
          <w:tcPr>
            <w:tcW w:w="794" w:type="dxa"/>
            <w:noWrap/>
            <w:hideMark/>
          </w:tcPr>
          <w:p w:rsidR="00770C6E" w:rsidRPr="000A1A01" w:rsidRDefault="00770C6E" w:rsidP="00AD7C7F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Exp. 1 – average </w:t>
            </w:r>
            <w:r w:rsidR="00A127A9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wild-type</w:t>
            </w:r>
          </w:p>
        </w:tc>
        <w:tc>
          <w:tcPr>
            <w:tcW w:w="794" w:type="dxa"/>
            <w:noWrap/>
            <w:hideMark/>
          </w:tcPr>
          <w:p w:rsidR="00770C6E" w:rsidRPr="000A1A01" w:rsidRDefault="00770C6E" w:rsidP="00AD7C7F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Exp. 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2</w:t>
            </w: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 – average </w:t>
            </w:r>
            <w:r w:rsidR="00A127A9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wild-type</w:t>
            </w:r>
          </w:p>
        </w:tc>
        <w:tc>
          <w:tcPr>
            <w:tcW w:w="794" w:type="dxa"/>
            <w:noWrap/>
            <w:hideMark/>
          </w:tcPr>
          <w:p w:rsidR="00770C6E" w:rsidRPr="000A1A01" w:rsidRDefault="00770C6E" w:rsidP="00AD7C7F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Exp. 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3</w:t>
            </w: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 – average </w:t>
            </w:r>
            <w:r w:rsidR="00A127A9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wild-type</w:t>
            </w:r>
          </w:p>
        </w:tc>
        <w:tc>
          <w:tcPr>
            <w:tcW w:w="794" w:type="dxa"/>
            <w:noWrap/>
            <w:hideMark/>
          </w:tcPr>
          <w:p w:rsidR="00770C6E" w:rsidRPr="000A1A01" w:rsidRDefault="00770C6E" w:rsidP="00AD7C7F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Exp. 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4</w:t>
            </w: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 – average </w:t>
            </w:r>
            <w:r w:rsidR="00A127A9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wild-type</w:t>
            </w:r>
          </w:p>
        </w:tc>
        <w:tc>
          <w:tcPr>
            <w:tcW w:w="794" w:type="dxa"/>
            <w:noWrap/>
            <w:hideMark/>
          </w:tcPr>
          <w:p w:rsidR="00770C6E" w:rsidRPr="000A1A01" w:rsidRDefault="00770C6E" w:rsidP="00AD7C7F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Exp. 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5</w:t>
            </w: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 – average </w:t>
            </w:r>
            <w:r w:rsidR="00A127A9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wild-type</w:t>
            </w:r>
          </w:p>
        </w:tc>
        <w:tc>
          <w:tcPr>
            <w:tcW w:w="794" w:type="dxa"/>
            <w:noWrap/>
            <w:hideMark/>
          </w:tcPr>
          <w:p w:rsidR="00770C6E" w:rsidRPr="000A1A01" w:rsidRDefault="00770C6E" w:rsidP="00AD7C7F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Exp. 1 – average 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mutant</w:t>
            </w:r>
          </w:p>
        </w:tc>
        <w:tc>
          <w:tcPr>
            <w:tcW w:w="794" w:type="dxa"/>
            <w:noWrap/>
            <w:hideMark/>
          </w:tcPr>
          <w:p w:rsidR="00770C6E" w:rsidRPr="000A1A01" w:rsidRDefault="00770C6E" w:rsidP="00AD7C7F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Exp. 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2</w:t>
            </w: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 – average 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mutant</w:t>
            </w:r>
          </w:p>
        </w:tc>
        <w:tc>
          <w:tcPr>
            <w:tcW w:w="794" w:type="dxa"/>
            <w:noWrap/>
            <w:hideMark/>
          </w:tcPr>
          <w:p w:rsidR="00770C6E" w:rsidRPr="000A1A01" w:rsidRDefault="00770C6E" w:rsidP="00AD7C7F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Exp. 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3</w:t>
            </w: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 – average 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mutant</w:t>
            </w:r>
          </w:p>
        </w:tc>
        <w:tc>
          <w:tcPr>
            <w:tcW w:w="794" w:type="dxa"/>
            <w:noWrap/>
            <w:hideMark/>
          </w:tcPr>
          <w:p w:rsidR="00770C6E" w:rsidRPr="000A1A01" w:rsidRDefault="00770C6E" w:rsidP="00AD7C7F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Exp. 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4</w:t>
            </w: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 – average 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mutant</w:t>
            </w:r>
          </w:p>
        </w:tc>
        <w:tc>
          <w:tcPr>
            <w:tcW w:w="794" w:type="dxa"/>
            <w:noWrap/>
            <w:hideMark/>
          </w:tcPr>
          <w:p w:rsidR="00770C6E" w:rsidRPr="000A1A01" w:rsidRDefault="00770C6E" w:rsidP="00AD7C7F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Exp. 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5</w:t>
            </w: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 – average </w:t>
            </w: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mutant</w:t>
            </w:r>
          </w:p>
        </w:tc>
        <w:tc>
          <w:tcPr>
            <w:tcW w:w="624" w:type="dxa"/>
          </w:tcPr>
          <w:p w:rsidR="00770C6E" w:rsidRPr="000A1A01" w:rsidRDefault="00770C6E" w:rsidP="00AD7C7F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p-value</w:t>
            </w:r>
          </w:p>
        </w:tc>
        <w:tc>
          <w:tcPr>
            <w:tcW w:w="776" w:type="dxa"/>
          </w:tcPr>
          <w:p w:rsidR="00770C6E" w:rsidRPr="000A1A01" w:rsidRDefault="00770C6E" w:rsidP="00AD7C7F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 xml:space="preserve">Adjust. </w:t>
            </w: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p-value</w:t>
            </w:r>
          </w:p>
        </w:tc>
      </w:tr>
      <w:tr w:rsidR="00DE214A" w:rsidRPr="000A1A01" w:rsidTr="00CF46F8">
        <w:trPr>
          <w:trHeight w:val="300"/>
        </w:trPr>
        <w:tc>
          <w:tcPr>
            <w:tcW w:w="567" w:type="dxa"/>
            <w:vAlign w:val="bottom"/>
          </w:tcPr>
          <w:p w:rsidR="00DE214A" w:rsidRPr="000A1A01" w:rsidRDefault="00DE214A" w:rsidP="00CF46F8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30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4.576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2.363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2.723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9.038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5.130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2.611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5.315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0.776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3.036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1.128</w:t>
            </w:r>
          </w:p>
        </w:tc>
        <w:tc>
          <w:tcPr>
            <w:tcW w:w="624" w:type="dxa"/>
            <w:vAlign w:val="bottom"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1400</w:t>
            </w:r>
          </w:p>
        </w:tc>
        <w:tc>
          <w:tcPr>
            <w:tcW w:w="776" w:type="dxa"/>
            <w:vAlign w:val="bottom"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1400</w:t>
            </w:r>
          </w:p>
        </w:tc>
      </w:tr>
      <w:tr w:rsidR="00DE214A" w:rsidRPr="000A1A01" w:rsidTr="00CF46F8">
        <w:trPr>
          <w:trHeight w:val="300"/>
        </w:trPr>
        <w:tc>
          <w:tcPr>
            <w:tcW w:w="567" w:type="dxa"/>
            <w:vAlign w:val="bottom"/>
          </w:tcPr>
          <w:p w:rsidR="00DE214A" w:rsidRPr="000A1A01" w:rsidRDefault="00DE214A" w:rsidP="00CF46F8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50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6.202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4.173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3.759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3.043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2.502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3.241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4.963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0.354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9.197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4.620</w:t>
            </w:r>
          </w:p>
        </w:tc>
        <w:tc>
          <w:tcPr>
            <w:tcW w:w="624" w:type="dxa"/>
            <w:vAlign w:val="bottom"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571</w:t>
            </w:r>
          </w:p>
        </w:tc>
        <w:tc>
          <w:tcPr>
            <w:tcW w:w="776" w:type="dxa"/>
            <w:vAlign w:val="bottom"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784</w:t>
            </w:r>
          </w:p>
        </w:tc>
      </w:tr>
      <w:tr w:rsidR="00DE214A" w:rsidRPr="000A1A01" w:rsidTr="00CF46F8">
        <w:trPr>
          <w:trHeight w:val="300"/>
        </w:trPr>
        <w:tc>
          <w:tcPr>
            <w:tcW w:w="567" w:type="dxa"/>
            <w:vAlign w:val="bottom"/>
          </w:tcPr>
          <w:p w:rsidR="00DE214A" w:rsidRPr="000A1A01" w:rsidRDefault="00DE214A" w:rsidP="00CF46F8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70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9.481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0.473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8.155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8.830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8.366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6.741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0.126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4.232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9.437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3.031</w:t>
            </w:r>
          </w:p>
        </w:tc>
        <w:tc>
          <w:tcPr>
            <w:tcW w:w="624" w:type="dxa"/>
            <w:vAlign w:val="bottom"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724</w:t>
            </w:r>
          </w:p>
        </w:tc>
        <w:tc>
          <w:tcPr>
            <w:tcW w:w="776" w:type="dxa"/>
            <w:vAlign w:val="bottom"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883</w:t>
            </w:r>
          </w:p>
        </w:tc>
      </w:tr>
      <w:tr w:rsidR="00DE214A" w:rsidRPr="000A1A01" w:rsidTr="00CF46F8">
        <w:trPr>
          <w:trHeight w:val="300"/>
        </w:trPr>
        <w:tc>
          <w:tcPr>
            <w:tcW w:w="567" w:type="dxa"/>
            <w:vAlign w:val="bottom"/>
          </w:tcPr>
          <w:p w:rsidR="00DE214A" w:rsidRPr="000A1A01" w:rsidRDefault="00DE214A" w:rsidP="00CF46F8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90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5.996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4.524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3.843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3.485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4.756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6.001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7.289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0.495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7.482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8.337</w:t>
            </w:r>
          </w:p>
        </w:tc>
        <w:tc>
          <w:tcPr>
            <w:tcW w:w="624" w:type="dxa"/>
            <w:vAlign w:val="bottom"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129</w:t>
            </w:r>
          </w:p>
        </w:tc>
        <w:tc>
          <w:tcPr>
            <w:tcW w:w="776" w:type="dxa"/>
            <w:vAlign w:val="bottom"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284</w:t>
            </w:r>
          </w:p>
        </w:tc>
      </w:tr>
      <w:tr w:rsidR="00DE214A" w:rsidRPr="000A1A01" w:rsidTr="00CF46F8">
        <w:trPr>
          <w:trHeight w:val="300"/>
        </w:trPr>
        <w:tc>
          <w:tcPr>
            <w:tcW w:w="567" w:type="dxa"/>
            <w:vAlign w:val="bottom"/>
          </w:tcPr>
          <w:p w:rsidR="00DE214A" w:rsidRPr="000A1A01" w:rsidRDefault="00DE214A" w:rsidP="00CF46F8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110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5.805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1.141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3.932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4.936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2.443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3.165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4.066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3.641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9.813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5.674</w:t>
            </w:r>
          </w:p>
        </w:tc>
        <w:tc>
          <w:tcPr>
            <w:tcW w:w="624" w:type="dxa"/>
            <w:vAlign w:val="bottom"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101</w:t>
            </w:r>
          </w:p>
        </w:tc>
        <w:tc>
          <w:tcPr>
            <w:tcW w:w="776" w:type="dxa"/>
            <w:vAlign w:val="bottom"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277</w:t>
            </w:r>
          </w:p>
        </w:tc>
      </w:tr>
      <w:tr w:rsidR="00DE214A" w:rsidRPr="000A1A01" w:rsidTr="00CF46F8">
        <w:trPr>
          <w:trHeight w:val="300"/>
        </w:trPr>
        <w:tc>
          <w:tcPr>
            <w:tcW w:w="567" w:type="dxa"/>
            <w:vAlign w:val="bottom"/>
          </w:tcPr>
          <w:p w:rsidR="00DE214A" w:rsidRPr="000A1A01" w:rsidRDefault="00DE214A" w:rsidP="00CF46F8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130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3.787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8.304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1.908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2.431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0.032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8.533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7.993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7.557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1.794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5.826</w:t>
            </w:r>
          </w:p>
        </w:tc>
        <w:tc>
          <w:tcPr>
            <w:tcW w:w="624" w:type="dxa"/>
            <w:vAlign w:val="bottom"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093</w:t>
            </w:r>
          </w:p>
        </w:tc>
        <w:tc>
          <w:tcPr>
            <w:tcW w:w="776" w:type="dxa"/>
            <w:vAlign w:val="bottom"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277</w:t>
            </w:r>
          </w:p>
        </w:tc>
      </w:tr>
      <w:tr w:rsidR="00DE214A" w:rsidRPr="000A1A01" w:rsidTr="00CF46F8">
        <w:trPr>
          <w:trHeight w:val="300"/>
        </w:trPr>
        <w:tc>
          <w:tcPr>
            <w:tcW w:w="567" w:type="dxa"/>
            <w:vAlign w:val="bottom"/>
          </w:tcPr>
          <w:p w:rsidR="00DE214A" w:rsidRPr="000A1A01" w:rsidRDefault="00DE214A" w:rsidP="00CF46F8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150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7.229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7.970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1.420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2.322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9.784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6.925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9.967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8.786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.851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6.431</w:t>
            </w:r>
          </w:p>
        </w:tc>
        <w:tc>
          <w:tcPr>
            <w:tcW w:w="624" w:type="dxa"/>
            <w:vAlign w:val="bottom"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045</w:t>
            </w:r>
          </w:p>
        </w:tc>
        <w:tc>
          <w:tcPr>
            <w:tcW w:w="776" w:type="dxa"/>
            <w:vAlign w:val="bottom"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246</w:t>
            </w:r>
          </w:p>
        </w:tc>
      </w:tr>
      <w:tr w:rsidR="00DE214A" w:rsidRPr="000A1A01" w:rsidTr="00CF46F8">
        <w:trPr>
          <w:trHeight w:val="300"/>
        </w:trPr>
        <w:tc>
          <w:tcPr>
            <w:tcW w:w="567" w:type="dxa"/>
            <w:vAlign w:val="bottom"/>
          </w:tcPr>
          <w:p w:rsidR="00DE214A" w:rsidRPr="000A1A01" w:rsidRDefault="00DE214A" w:rsidP="00CF46F8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170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3.461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9.880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0.023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7.615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7.284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9.580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5.348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5.604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9.500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5.662</w:t>
            </w:r>
          </w:p>
        </w:tc>
        <w:tc>
          <w:tcPr>
            <w:tcW w:w="624" w:type="dxa"/>
            <w:vAlign w:val="bottom"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040</w:t>
            </w:r>
          </w:p>
        </w:tc>
        <w:tc>
          <w:tcPr>
            <w:tcW w:w="776" w:type="dxa"/>
            <w:vAlign w:val="bottom"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246</w:t>
            </w:r>
          </w:p>
        </w:tc>
      </w:tr>
      <w:tr w:rsidR="00DE214A" w:rsidRPr="000A1A01" w:rsidTr="00CF46F8">
        <w:trPr>
          <w:trHeight w:val="300"/>
        </w:trPr>
        <w:tc>
          <w:tcPr>
            <w:tcW w:w="567" w:type="dxa"/>
            <w:vAlign w:val="bottom"/>
          </w:tcPr>
          <w:p w:rsidR="00DE214A" w:rsidRPr="000A1A01" w:rsidRDefault="00DE214A" w:rsidP="00CF46F8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190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51.698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1.308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9.062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1.346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6.442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1.947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5.285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6.501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4.173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8.282</w:t>
            </w:r>
          </w:p>
        </w:tc>
        <w:tc>
          <w:tcPr>
            <w:tcW w:w="624" w:type="dxa"/>
            <w:vAlign w:val="bottom"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216</w:t>
            </w:r>
          </w:p>
        </w:tc>
        <w:tc>
          <w:tcPr>
            <w:tcW w:w="776" w:type="dxa"/>
            <w:vAlign w:val="bottom"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339</w:t>
            </w:r>
          </w:p>
        </w:tc>
      </w:tr>
      <w:tr w:rsidR="00DE214A" w:rsidRPr="000A1A01" w:rsidTr="00CF46F8">
        <w:trPr>
          <w:trHeight w:val="300"/>
        </w:trPr>
        <w:tc>
          <w:tcPr>
            <w:tcW w:w="567" w:type="dxa"/>
            <w:vAlign w:val="bottom"/>
          </w:tcPr>
          <w:p w:rsidR="00DE214A" w:rsidRPr="000A1A01" w:rsidRDefault="00DE214A" w:rsidP="00CF46F8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210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5.533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0.274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67.925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6.008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5.274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4.047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2.713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7.494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4.651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5.472</w:t>
            </w:r>
          </w:p>
        </w:tc>
        <w:tc>
          <w:tcPr>
            <w:tcW w:w="624" w:type="dxa"/>
            <w:vAlign w:val="bottom"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802</w:t>
            </w:r>
          </w:p>
        </w:tc>
        <w:tc>
          <w:tcPr>
            <w:tcW w:w="776" w:type="dxa"/>
            <w:vAlign w:val="bottom"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883</w:t>
            </w:r>
          </w:p>
        </w:tc>
      </w:tr>
      <w:tr w:rsidR="00DE214A" w:rsidRPr="000A1A01" w:rsidTr="00CF46F8">
        <w:trPr>
          <w:trHeight w:val="300"/>
        </w:trPr>
        <w:tc>
          <w:tcPr>
            <w:tcW w:w="567" w:type="dxa"/>
            <w:vAlign w:val="bottom"/>
          </w:tcPr>
          <w:p w:rsidR="00DE214A" w:rsidRPr="000A1A01" w:rsidRDefault="00DE214A" w:rsidP="00CF46F8">
            <w:pPr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</w:pPr>
            <w:r w:rsidRPr="000A1A01">
              <w:rPr>
                <w:rFonts w:ascii="Times New Roman" w:hAnsi="Times New Roman" w:cs="Times New Roman"/>
                <w:b/>
                <w:sz w:val="14"/>
                <w:szCs w:val="18"/>
                <w:lang w:val="en-US"/>
              </w:rPr>
              <w:t>230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5.456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0.734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41.845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39.286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4.518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7.214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3.480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2.548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15.774</w:t>
            </w:r>
          </w:p>
        </w:tc>
        <w:tc>
          <w:tcPr>
            <w:tcW w:w="794" w:type="dxa"/>
            <w:noWrap/>
            <w:vAlign w:val="bottom"/>
            <w:hideMark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28.689</w:t>
            </w:r>
          </w:p>
        </w:tc>
        <w:tc>
          <w:tcPr>
            <w:tcW w:w="624" w:type="dxa"/>
            <w:vAlign w:val="bottom"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215</w:t>
            </w:r>
          </w:p>
        </w:tc>
        <w:tc>
          <w:tcPr>
            <w:tcW w:w="776" w:type="dxa"/>
            <w:vAlign w:val="bottom"/>
          </w:tcPr>
          <w:p w:rsidR="00DE214A" w:rsidRPr="00DE214A" w:rsidRDefault="00DE214A" w:rsidP="00AD7C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</w:pPr>
            <w:r w:rsidRPr="00DE214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NL"/>
              </w:rPr>
              <w:t>0.0339</w:t>
            </w:r>
          </w:p>
        </w:tc>
      </w:tr>
    </w:tbl>
    <w:p w:rsidR="00164EE4" w:rsidRDefault="00164EE4" w:rsidP="00E75EA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64EE4" w:rsidRPr="00E75EA2" w:rsidRDefault="00164EE4" w:rsidP="00E75EA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164EE4" w:rsidRPr="00E75EA2" w:rsidSect="00A066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53610"/>
    <w:multiLevelType w:val="hybridMultilevel"/>
    <w:tmpl w:val="69B0DE78"/>
    <w:lvl w:ilvl="0" w:tplc="5FF2573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vf9xfsm02z59eprrsvrvxurwvvffrratfv&quot;&gt;Chapter 2_Characterization of Eys in zebrafish&lt;record-ids&gt;&lt;item&gt;13&lt;/item&gt;&lt;item&gt;14&lt;/item&gt;&lt;item&gt;15&lt;/item&gt;&lt;/record-ids&gt;&lt;/item&gt;&lt;/Libraries&gt;"/>
  </w:docVars>
  <w:rsids>
    <w:rsidRoot w:val="008D780A"/>
    <w:rsid w:val="00042E18"/>
    <w:rsid w:val="00070B9F"/>
    <w:rsid w:val="00095106"/>
    <w:rsid w:val="000A1A01"/>
    <w:rsid w:val="000A4333"/>
    <w:rsid w:val="000A5052"/>
    <w:rsid w:val="000B4E6D"/>
    <w:rsid w:val="000C1803"/>
    <w:rsid w:val="000C5B74"/>
    <w:rsid w:val="000F5580"/>
    <w:rsid w:val="0011681C"/>
    <w:rsid w:val="001426B4"/>
    <w:rsid w:val="00146A92"/>
    <w:rsid w:val="0015050B"/>
    <w:rsid w:val="00156905"/>
    <w:rsid w:val="00164EE4"/>
    <w:rsid w:val="001731FB"/>
    <w:rsid w:val="001D7B15"/>
    <w:rsid w:val="001E5721"/>
    <w:rsid w:val="00206861"/>
    <w:rsid w:val="00250F7C"/>
    <w:rsid w:val="00262E78"/>
    <w:rsid w:val="002814D0"/>
    <w:rsid w:val="002A2D5C"/>
    <w:rsid w:val="002A74A5"/>
    <w:rsid w:val="002B1C70"/>
    <w:rsid w:val="002C7AF8"/>
    <w:rsid w:val="002D5E06"/>
    <w:rsid w:val="002F461C"/>
    <w:rsid w:val="00333B9F"/>
    <w:rsid w:val="0034286A"/>
    <w:rsid w:val="00361C8D"/>
    <w:rsid w:val="003676B0"/>
    <w:rsid w:val="00391E2E"/>
    <w:rsid w:val="003D384D"/>
    <w:rsid w:val="00414659"/>
    <w:rsid w:val="00416C5F"/>
    <w:rsid w:val="00466830"/>
    <w:rsid w:val="00487C1A"/>
    <w:rsid w:val="004924FF"/>
    <w:rsid w:val="00496510"/>
    <w:rsid w:val="004A4B0E"/>
    <w:rsid w:val="004A4EB5"/>
    <w:rsid w:val="004C1D2C"/>
    <w:rsid w:val="005015E6"/>
    <w:rsid w:val="00534215"/>
    <w:rsid w:val="005B655C"/>
    <w:rsid w:val="005C3095"/>
    <w:rsid w:val="005E60D4"/>
    <w:rsid w:val="005E6EE9"/>
    <w:rsid w:val="005F3AB7"/>
    <w:rsid w:val="005F4802"/>
    <w:rsid w:val="006002A8"/>
    <w:rsid w:val="006021C6"/>
    <w:rsid w:val="00633B40"/>
    <w:rsid w:val="006564B3"/>
    <w:rsid w:val="00662F7F"/>
    <w:rsid w:val="00687BB5"/>
    <w:rsid w:val="006B1890"/>
    <w:rsid w:val="006B5F37"/>
    <w:rsid w:val="006F1408"/>
    <w:rsid w:val="006F1869"/>
    <w:rsid w:val="00730C7C"/>
    <w:rsid w:val="00737DE1"/>
    <w:rsid w:val="00770C6E"/>
    <w:rsid w:val="0077242D"/>
    <w:rsid w:val="007A2EB4"/>
    <w:rsid w:val="007A5512"/>
    <w:rsid w:val="007D3869"/>
    <w:rsid w:val="007F2818"/>
    <w:rsid w:val="00823672"/>
    <w:rsid w:val="0085747E"/>
    <w:rsid w:val="00862E03"/>
    <w:rsid w:val="00893205"/>
    <w:rsid w:val="008A570C"/>
    <w:rsid w:val="008C31FB"/>
    <w:rsid w:val="008C7F31"/>
    <w:rsid w:val="008D146E"/>
    <w:rsid w:val="008D780A"/>
    <w:rsid w:val="008E56F0"/>
    <w:rsid w:val="00911AAA"/>
    <w:rsid w:val="0092770E"/>
    <w:rsid w:val="0094061D"/>
    <w:rsid w:val="00951596"/>
    <w:rsid w:val="00963189"/>
    <w:rsid w:val="009671B1"/>
    <w:rsid w:val="00973369"/>
    <w:rsid w:val="0098360A"/>
    <w:rsid w:val="00993D06"/>
    <w:rsid w:val="009B5E7B"/>
    <w:rsid w:val="00A02A00"/>
    <w:rsid w:val="00A06654"/>
    <w:rsid w:val="00A127A9"/>
    <w:rsid w:val="00A207A9"/>
    <w:rsid w:val="00A50156"/>
    <w:rsid w:val="00A80D93"/>
    <w:rsid w:val="00A81D60"/>
    <w:rsid w:val="00AC4ED5"/>
    <w:rsid w:val="00AD30D8"/>
    <w:rsid w:val="00AD36EC"/>
    <w:rsid w:val="00AF71E8"/>
    <w:rsid w:val="00B061C4"/>
    <w:rsid w:val="00B211CB"/>
    <w:rsid w:val="00B769DC"/>
    <w:rsid w:val="00BC0E93"/>
    <w:rsid w:val="00BC742C"/>
    <w:rsid w:val="00BD255E"/>
    <w:rsid w:val="00BF4D34"/>
    <w:rsid w:val="00C54BC9"/>
    <w:rsid w:val="00CB5E08"/>
    <w:rsid w:val="00CF46F8"/>
    <w:rsid w:val="00D063C6"/>
    <w:rsid w:val="00D22BBB"/>
    <w:rsid w:val="00D25980"/>
    <w:rsid w:val="00D60DB0"/>
    <w:rsid w:val="00D7159F"/>
    <w:rsid w:val="00DB219B"/>
    <w:rsid w:val="00DE214A"/>
    <w:rsid w:val="00DF1043"/>
    <w:rsid w:val="00E042F8"/>
    <w:rsid w:val="00E16F09"/>
    <w:rsid w:val="00E22955"/>
    <w:rsid w:val="00E30955"/>
    <w:rsid w:val="00E747F9"/>
    <w:rsid w:val="00E75EA2"/>
    <w:rsid w:val="00E9700B"/>
    <w:rsid w:val="00E9712D"/>
    <w:rsid w:val="00F26851"/>
    <w:rsid w:val="00F26DDE"/>
    <w:rsid w:val="00FA5C81"/>
    <w:rsid w:val="00FB3CDD"/>
    <w:rsid w:val="00FD1720"/>
    <w:rsid w:val="00FD4F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D780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780A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8D78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4A4E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A4EB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ard"/>
    <w:link w:val="EndNoteBibliographyTitleChar"/>
    <w:rsid w:val="005E6EE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E6EE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5E6EE9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E6EE9"/>
    <w:rPr>
      <w:rFonts w:ascii="Calibri" w:hAnsi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73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8</TotalTime>
  <Pages>1</Pages>
  <Words>453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560141</dc:creator>
  <cp:lastModifiedBy>z160142</cp:lastModifiedBy>
  <cp:revision>116</cp:revision>
  <dcterms:created xsi:type="dcterms:W3CDTF">2016-04-15T11:39:00Z</dcterms:created>
  <dcterms:modified xsi:type="dcterms:W3CDTF">2018-07-11T06:06:00Z</dcterms:modified>
</cp:coreProperties>
</file>